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0E71148" w:rsidR="00817DD6" w:rsidRPr="001549D3" w:rsidRDefault="00781A9F" w:rsidP="0001436A">
      <w:pPr>
        <w:pStyle w:val="Title"/>
      </w:pPr>
      <w:r w:rsidRPr="00781A9F">
        <w:t>Experiences of Environmental Services Workers in A Tertiary Hospital in Asia During the COVID-19 Pandemic: A Qualitative Study</w:t>
      </w:r>
    </w:p>
    <w:p w14:paraId="25D2C293" w14:textId="0D12E0DE" w:rsidR="002868E2" w:rsidRPr="00994A3D" w:rsidRDefault="00781A9F" w:rsidP="0001436A">
      <w:pPr>
        <w:pStyle w:val="AuthorList"/>
      </w:pPr>
      <w:r w:rsidRPr="00781A9F">
        <w:t xml:space="preserve">Qin Xiang Ng, Nicholas Ye Kai Koh, </w:t>
      </w:r>
      <w:proofErr w:type="spellStart"/>
      <w:r w:rsidRPr="00781A9F">
        <w:t>Xiaohui</w:t>
      </w:r>
      <w:proofErr w:type="spellEnd"/>
      <w:r w:rsidRPr="00781A9F">
        <w:t xml:space="preserve"> Xin, </w:t>
      </w:r>
      <w:proofErr w:type="spellStart"/>
      <w:r w:rsidRPr="00781A9F">
        <w:t>Humairah</w:t>
      </w:r>
      <w:proofErr w:type="spellEnd"/>
      <w:r w:rsidRPr="00781A9F">
        <w:t xml:space="preserve"> Zainal, Jack </w:t>
      </w:r>
      <w:proofErr w:type="spellStart"/>
      <w:r w:rsidRPr="00781A9F">
        <w:t>Thian</w:t>
      </w:r>
      <w:proofErr w:type="spellEnd"/>
      <w:r w:rsidRPr="00781A9F">
        <w:t xml:space="preserve"> Tan, Julian </w:t>
      </w:r>
      <w:proofErr w:type="spellStart"/>
      <w:r w:rsidRPr="00781A9F">
        <w:t>Thumboo</w:t>
      </w:r>
      <w:proofErr w:type="spellEnd"/>
      <w:r w:rsidRPr="00781A9F">
        <w:t xml:space="preserve">, and </w:t>
      </w:r>
      <w:proofErr w:type="spellStart"/>
      <w:r w:rsidRPr="00781A9F">
        <w:t>Kok</w:t>
      </w:r>
      <w:proofErr w:type="spellEnd"/>
      <w:r w:rsidRPr="00781A9F">
        <w:t xml:space="preserve"> Yong Fong*</w:t>
      </w:r>
    </w:p>
    <w:p w14:paraId="217F3AE0" w14:textId="13663E8A" w:rsidR="002868E2" w:rsidRPr="00994A3D" w:rsidRDefault="002868E2" w:rsidP="00994A3D">
      <w:pPr>
        <w:spacing w:before="240" w:after="0"/>
        <w:rPr>
          <w:rFonts w:cs="Times New Roman"/>
        </w:rPr>
      </w:pPr>
      <w:r w:rsidRPr="00994A3D">
        <w:rPr>
          <w:rFonts w:cs="Times New Roman"/>
          <w:b/>
        </w:rPr>
        <w:t xml:space="preserve">* Correspondence: </w:t>
      </w:r>
      <w:r w:rsidR="00781A9F">
        <w:rPr>
          <w:rFonts w:cs="Times New Roman"/>
        </w:rPr>
        <w:t xml:space="preserve">Prof </w:t>
      </w:r>
      <w:proofErr w:type="spellStart"/>
      <w:r w:rsidR="00781A9F">
        <w:rPr>
          <w:rFonts w:cs="Times New Roman"/>
        </w:rPr>
        <w:t>Kok</w:t>
      </w:r>
      <w:proofErr w:type="spellEnd"/>
      <w:r w:rsidR="00781A9F">
        <w:rPr>
          <w:rFonts w:cs="Times New Roman"/>
        </w:rPr>
        <w:t xml:space="preserve"> Yong Fong, fong.kok.yong@singhealth.com.sg</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FF3EDFB" w14:textId="77777777" w:rsidR="00781A9F" w:rsidRPr="004F2541" w:rsidRDefault="00781A9F" w:rsidP="00781A9F">
      <w:pPr>
        <w:spacing w:line="360" w:lineRule="auto"/>
        <w:rPr>
          <w:rFonts w:cs="Times New Roman"/>
          <w:szCs w:val="24"/>
        </w:rPr>
      </w:pPr>
      <w:r w:rsidRPr="004F2541">
        <w:rPr>
          <w:rFonts w:cs="Times New Roman"/>
          <w:b/>
          <w:bCs/>
          <w:szCs w:val="24"/>
        </w:rPr>
        <w:t>Table S1.</w:t>
      </w:r>
      <w:r w:rsidRPr="004F2541">
        <w:rPr>
          <w:rFonts w:cs="Times New Roman"/>
          <w:szCs w:val="24"/>
        </w:rPr>
        <w:t xml:space="preserve"> Interview guide</w:t>
      </w:r>
    </w:p>
    <w:p w14:paraId="4BFDBB1B"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1. Work Experiences During COVID-19</w:t>
      </w:r>
    </w:p>
    <w:p w14:paraId="5FFFDDA3"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has it been like working during COVID-19?</w:t>
      </w:r>
    </w:p>
    <w:p w14:paraId="75E6A674"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What has been a challenge about working during this time?</w:t>
      </w:r>
    </w:p>
    <w:p w14:paraId="2C8CB417"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2. Training and Education</w:t>
      </w:r>
    </w:p>
    <w:p w14:paraId="2CE5AB40"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Did you feel sufficiently equipped to work during this time?</w:t>
      </w:r>
    </w:p>
    <w:p w14:paraId="01E78860"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What was missing in how you were prepared?</w:t>
      </w:r>
    </w:p>
    <w:p w14:paraId="2A678159"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Did you have apprehension about working with COVID-19-positive patients/rooms?</w:t>
      </w:r>
    </w:p>
    <w:p w14:paraId="5FDA0F32"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3. Resources and Supplies</w:t>
      </w:r>
    </w:p>
    <w:p w14:paraId="4B85D62B"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lastRenderedPageBreak/>
        <w:t>Have you used any new cleaning supplies or equipment during COVID-19?</w:t>
      </w:r>
    </w:p>
    <w:p w14:paraId="687603C3"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Has anything improved or worsened?</w:t>
      </w:r>
    </w:p>
    <w:p w14:paraId="127B4F5F"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Has there been anything you needed that you could not get?</w:t>
      </w:r>
    </w:p>
    <w:p w14:paraId="1FA0A8D6"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Do you think technology could make your jobs easier, why or why not?</w:t>
      </w:r>
    </w:p>
    <w:p w14:paraId="7179CB7E"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4. Communication</w:t>
      </w:r>
    </w:p>
    <w:p w14:paraId="688091FD"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How has the communication from leadership been for you when it comes to COVID-19?</w:t>
      </w:r>
    </w:p>
    <w:p w14:paraId="276D826F"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How has communication been with other teammates, like doctors, pharmacists, social workers etc.?</w:t>
      </w:r>
    </w:p>
    <w:p w14:paraId="2F31A8E7"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  What is missing from the communication/what issues have come up during this time?</w:t>
      </w:r>
    </w:p>
    <w:p w14:paraId="1F2971D3"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5. Stresses and Support</w:t>
      </w:r>
    </w:p>
    <w:p w14:paraId="14005F35"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How much do you feel a part of the larger healthcare team? In what ways?</w:t>
      </w:r>
    </w:p>
    <w:p w14:paraId="6D512687"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pressures have you felt during the COVID-19 response? How different were these from usual?</w:t>
      </w:r>
    </w:p>
    <w:p w14:paraId="5D4004AC"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are your biggest concerns when performing your work during COVID-19?</w:t>
      </w:r>
    </w:p>
    <w:p w14:paraId="7C002F98"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has been set up to help support you during this time; how have you felt supported?</w:t>
      </w:r>
    </w:p>
    <w:p w14:paraId="2E2ED6C0"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b/>
          <w:bCs/>
          <w:szCs w:val="24"/>
        </w:rPr>
        <w:t>6. Closing questions</w:t>
      </w:r>
    </w:p>
    <w:p w14:paraId="55F15964"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do you wish could be different about how the hospital is working through the COVID-19 pandemic?</w:t>
      </w:r>
    </w:p>
    <w:p w14:paraId="26FF42C5"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What gives you meaning in your work?</w:t>
      </w:r>
    </w:p>
    <w:p w14:paraId="29B1598F" w14:textId="77777777" w:rsidR="00781A9F" w:rsidRPr="004F2541" w:rsidRDefault="00781A9F" w:rsidP="00781A9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imes New Roman"/>
          <w:szCs w:val="24"/>
        </w:rPr>
      </w:pPr>
      <w:r w:rsidRPr="004F2541">
        <w:rPr>
          <w:rFonts w:cs="Times New Roman"/>
          <w:szCs w:val="24"/>
        </w:rPr>
        <w:t xml:space="preserve">Is there anything else you'd like to add? </w:t>
      </w:r>
    </w:p>
    <w:p w14:paraId="58F1AED1" w14:textId="77777777" w:rsidR="00DE23E8" w:rsidRPr="001549D3" w:rsidRDefault="00DE23E8" w:rsidP="00781A9F"/>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D91EE" w14:textId="77777777" w:rsidR="001D4B5E" w:rsidRDefault="001D4B5E" w:rsidP="00117666">
      <w:pPr>
        <w:spacing w:after="0"/>
      </w:pPr>
      <w:r>
        <w:separator/>
      </w:r>
    </w:p>
  </w:endnote>
  <w:endnote w:type="continuationSeparator" w:id="0">
    <w:p w14:paraId="304F785E" w14:textId="77777777" w:rsidR="001D4B5E" w:rsidRDefault="001D4B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F581E" w14:textId="77777777" w:rsidR="001D4B5E" w:rsidRDefault="001D4B5E" w:rsidP="00117666">
      <w:pPr>
        <w:spacing w:after="0"/>
      </w:pPr>
      <w:r>
        <w:separator/>
      </w:r>
    </w:p>
  </w:footnote>
  <w:footnote w:type="continuationSeparator" w:id="0">
    <w:p w14:paraId="24400AC8" w14:textId="77777777" w:rsidR="001D4B5E" w:rsidRDefault="001D4B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4B5E"/>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1A9F"/>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n Xiang Ng</cp:lastModifiedBy>
  <cp:revision>2</cp:revision>
  <cp:lastPrinted>2013-10-03T12:51:00Z</cp:lastPrinted>
  <dcterms:created xsi:type="dcterms:W3CDTF">2023-03-02T07:33:00Z</dcterms:created>
  <dcterms:modified xsi:type="dcterms:W3CDTF">2023-03-02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